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0AFF" w:rsidRPr="00AA55FB" w:rsidRDefault="00E53B32" w:rsidP="00440AFF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 2: Table S</w:t>
      </w:r>
      <w:r w:rsidR="00440AFF" w:rsidRPr="00AA55FB">
        <w:rPr>
          <w:rFonts w:ascii="Arial" w:hAnsi="Arial" w:cs="Arial"/>
          <w:b/>
          <w:sz w:val="20"/>
          <w:szCs w:val="20"/>
        </w:rPr>
        <w:t xml:space="preserve">2. </w:t>
      </w:r>
      <w:r w:rsidR="00440AFF" w:rsidRPr="00AA55FB">
        <w:rPr>
          <w:rFonts w:ascii="Arial" w:hAnsi="Arial" w:cs="Arial"/>
          <w:sz w:val="20"/>
          <w:szCs w:val="20"/>
        </w:rPr>
        <w:t xml:space="preserve">Census section sociodemographic and walkability indicators according to </w:t>
      </w:r>
      <w:r w:rsidR="00351954">
        <w:rPr>
          <w:rFonts w:ascii="Arial" w:hAnsi="Arial" w:cs="Arial"/>
          <w:sz w:val="20"/>
          <w:szCs w:val="20"/>
        </w:rPr>
        <w:t>socioeconomic</w:t>
      </w:r>
      <w:bookmarkStart w:id="0" w:name="_GoBack"/>
      <w:bookmarkEnd w:id="0"/>
      <w:r w:rsidR="00351954">
        <w:rPr>
          <w:rFonts w:ascii="Arial" w:hAnsi="Arial" w:cs="Arial"/>
          <w:sz w:val="20"/>
          <w:szCs w:val="20"/>
        </w:rPr>
        <w:t xml:space="preserve"> status (</w:t>
      </w:r>
      <w:r w:rsidR="00440AFF" w:rsidRPr="00AA55FB">
        <w:rPr>
          <w:rFonts w:ascii="Arial" w:hAnsi="Arial" w:cs="Arial"/>
          <w:sz w:val="20"/>
          <w:szCs w:val="20"/>
        </w:rPr>
        <w:t>SES</w:t>
      </w:r>
      <w:r w:rsidR="00351954">
        <w:rPr>
          <w:rFonts w:ascii="Arial" w:hAnsi="Arial" w:cs="Arial"/>
          <w:sz w:val="20"/>
          <w:szCs w:val="20"/>
        </w:rPr>
        <w:t>)</w:t>
      </w:r>
      <w:r w:rsidR="00440AFF" w:rsidRPr="00AA55FB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40AFF" w:rsidRPr="00AA55FB">
        <w:rPr>
          <w:rFonts w:ascii="Arial" w:hAnsi="Arial" w:cs="Arial"/>
          <w:sz w:val="20"/>
          <w:szCs w:val="20"/>
        </w:rPr>
        <w:t>tertiles</w:t>
      </w:r>
      <w:proofErr w:type="spellEnd"/>
      <w:r w:rsidR="00440AFF" w:rsidRPr="00AA55FB">
        <w:rPr>
          <w:rFonts w:ascii="Arial" w:hAnsi="Arial" w:cs="Arial"/>
          <w:sz w:val="20"/>
          <w:szCs w:val="20"/>
        </w:rPr>
        <w:t xml:space="preserve"> (N=2415)</w:t>
      </w:r>
    </w:p>
    <w:tbl>
      <w:tblPr>
        <w:tblW w:w="13783" w:type="dxa"/>
        <w:tblLook w:val="04A0" w:firstRow="1" w:lastRow="0" w:firstColumn="1" w:lastColumn="0" w:noHBand="0" w:noVBand="1"/>
      </w:tblPr>
      <w:tblGrid>
        <w:gridCol w:w="4422"/>
        <w:gridCol w:w="2354"/>
        <w:gridCol w:w="2354"/>
        <w:gridCol w:w="2354"/>
        <w:gridCol w:w="2299"/>
      </w:tblGrid>
      <w:tr w:rsidR="00440AFF" w:rsidRPr="00AA55FB" w:rsidTr="00DB3251">
        <w:trPr>
          <w:trHeight w:val="320"/>
        </w:trPr>
        <w:tc>
          <w:tcPr>
            <w:tcW w:w="44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55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ensus section characteristic</w:t>
            </w:r>
          </w:p>
        </w:tc>
        <w:tc>
          <w:tcPr>
            <w:tcW w:w="936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55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ensus section Socioeconomic Status</w:t>
            </w:r>
          </w:p>
        </w:tc>
      </w:tr>
      <w:tr w:rsidR="00440AFF" w:rsidRPr="00AA55FB" w:rsidTr="00DB3251">
        <w:trPr>
          <w:trHeight w:val="320"/>
        </w:trPr>
        <w:tc>
          <w:tcPr>
            <w:tcW w:w="44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40AFF" w:rsidRPr="00AA55FB" w:rsidRDefault="00440AFF" w:rsidP="00DB325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55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Tertile 1 </w:t>
            </w:r>
          </w:p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55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Low SES)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55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ertile 2</w:t>
            </w:r>
          </w:p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55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Mid SES)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55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ertile 3</w:t>
            </w:r>
          </w:p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55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High SES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55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verall</w:t>
            </w:r>
          </w:p>
        </w:tc>
      </w:tr>
      <w:tr w:rsidR="00440AFF" w:rsidRPr="00AA55FB" w:rsidTr="00DB3251">
        <w:trPr>
          <w:trHeight w:val="31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AFF" w:rsidRPr="00AA55FB" w:rsidRDefault="00440AFF" w:rsidP="00DB32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2415</w:t>
            </w:r>
          </w:p>
        </w:tc>
      </w:tr>
      <w:tr w:rsidR="00440AFF" w:rsidRPr="00AA55FB" w:rsidTr="00DB3251">
        <w:trPr>
          <w:trHeight w:val="31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AFF" w:rsidRPr="00AA55FB" w:rsidRDefault="00440AFF" w:rsidP="00DB32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1186.0(967.0;1447.0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1211.0(948.0;1544.0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1269.0(1013.0;1628.0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1216.0(973.0;1544.0)</w:t>
            </w:r>
          </w:p>
        </w:tc>
      </w:tr>
      <w:tr w:rsidR="00440AFF" w:rsidRPr="00AA55FB" w:rsidTr="00DB3251">
        <w:trPr>
          <w:trHeight w:val="31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AFF" w:rsidRPr="00AA55FB" w:rsidRDefault="00440AFF" w:rsidP="00DB32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S indicator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0AFF" w:rsidRPr="00AA55FB" w:rsidTr="00DB3251">
        <w:trPr>
          <w:trHeight w:val="31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AFF" w:rsidRPr="00AA55FB" w:rsidRDefault="00440AFF" w:rsidP="00DB325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of low Education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70.2(64.9;75.9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49.7(41.1;57.2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24.9(19.2;31.5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49.5(30.0;66.1)</w:t>
            </w:r>
          </w:p>
        </w:tc>
      </w:tr>
      <w:tr w:rsidR="00440AFF" w:rsidRPr="00AA55FB" w:rsidTr="00DB3251">
        <w:trPr>
          <w:trHeight w:val="31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AFF" w:rsidRPr="00AA55FB" w:rsidRDefault="00440AFF" w:rsidP="00DB325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of high Education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11.5(8.1;15.0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27.0(21.0;34.6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52.4(45.7;59.5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27.0(14.2;46.9)</w:t>
            </w:r>
          </w:p>
        </w:tc>
      </w:tr>
      <w:tr w:rsidR="00440AFF" w:rsidRPr="00AA55FB" w:rsidTr="00DB3251">
        <w:trPr>
          <w:trHeight w:val="31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AFF" w:rsidRPr="00AA55FB" w:rsidRDefault="00440AFF" w:rsidP="00DB325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of part time Job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28.1(27.1;30.8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24.0(20.8;26.7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16.6(14.9;17.8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22.9(17.6;27.7)</w:t>
            </w:r>
          </w:p>
        </w:tc>
      </w:tr>
      <w:tr w:rsidR="00440AFF" w:rsidRPr="00AA55FB" w:rsidTr="00DB3251">
        <w:trPr>
          <w:trHeight w:val="31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AFF" w:rsidRPr="00AA55FB" w:rsidRDefault="00440AFF" w:rsidP="00DB325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of temporal Job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22.3(21.2;23.1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20.6(19.2;21.6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17.5(15.4;18.7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20.3(17.8;21.8)</w:t>
            </w:r>
          </w:p>
        </w:tc>
      </w:tr>
      <w:tr w:rsidR="00440AFF" w:rsidRPr="00AA55FB" w:rsidTr="00DB3251">
        <w:trPr>
          <w:trHeight w:val="62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0AFF" w:rsidRPr="00AA55FB" w:rsidRDefault="00440AFF" w:rsidP="00DB325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of manual Occupation Clas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42.0(39.5;47.0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35.9(30.5;37.4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23.0(19.0;24.9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35.9(24.9;40.0)</w:t>
            </w:r>
          </w:p>
        </w:tc>
      </w:tr>
      <w:tr w:rsidR="00440AFF" w:rsidRPr="00AA55FB" w:rsidTr="00DB3251">
        <w:trPr>
          <w:trHeight w:val="35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AFF" w:rsidRPr="00AA55FB" w:rsidRDefault="00440AFF" w:rsidP="00DB325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using Prices 10</w:t>
            </w: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€/m</w:t>
            </w: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1.6(1.4;1.8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2.3(2.1;2.6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3.6(3.3;4.2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2.3(1.8;3.3)</w:t>
            </w:r>
          </w:p>
        </w:tc>
      </w:tr>
      <w:tr w:rsidR="00440AFF" w:rsidRPr="00AA55FB" w:rsidTr="00DB3251">
        <w:trPr>
          <w:trHeight w:val="31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AFF" w:rsidRPr="00AA55FB" w:rsidRDefault="00440AFF" w:rsidP="00DB325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employment Rate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14.7(13.5;16.1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12.1(10.9;12.8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8.1(6.9;9.1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12.1(9.1;13.9)</w:t>
            </w:r>
          </w:p>
        </w:tc>
      </w:tr>
      <w:tr w:rsidR="00440AFF" w:rsidRPr="00AA55FB" w:rsidTr="00DB3251">
        <w:trPr>
          <w:trHeight w:val="31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AFF" w:rsidRPr="00AA55FB" w:rsidRDefault="00440AFF" w:rsidP="00DB325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S Index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-0.9(-1.2;-0.7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-0.1(-0.3;0.2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1.0(0.8;1.3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-0.1(-0.7;0.8)</w:t>
            </w:r>
          </w:p>
        </w:tc>
      </w:tr>
      <w:tr w:rsidR="00440AFF" w:rsidRPr="00AA55FB" w:rsidTr="00DB3251">
        <w:trPr>
          <w:trHeight w:val="31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AFF" w:rsidRPr="00AA55FB" w:rsidRDefault="00440AFF" w:rsidP="00DB32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lkability indicator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40AFF" w:rsidRPr="00AA55FB" w:rsidTr="00DB3251">
        <w:trPr>
          <w:trHeight w:val="31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AFF" w:rsidRPr="00AA55FB" w:rsidRDefault="00440AFF" w:rsidP="00DB325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idential Density (10</w:t>
            </w: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s/km</w:t>
            </w: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12.7(8.6;18.1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13.2(7.7;19.9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12.2(5.8;20.4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12.8(7.5;19.4)</w:t>
            </w:r>
          </w:p>
        </w:tc>
      </w:tr>
      <w:tr w:rsidR="00440AFF" w:rsidRPr="00AA55FB" w:rsidTr="00DB3251">
        <w:trPr>
          <w:trHeight w:val="31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AFF" w:rsidRPr="00AA55FB" w:rsidRDefault="00440AFF" w:rsidP="00DB325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pulation Density (10</w:t>
            </w: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op/km</w:t>
            </w: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33.8(23.3;45.4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30.8(19.6;45.0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29.6(15.3;46.5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31.8(19.4;45.5)</w:t>
            </w:r>
          </w:p>
        </w:tc>
      </w:tr>
      <w:tr w:rsidR="00440AFF" w:rsidRPr="00AA55FB" w:rsidTr="00DB3251">
        <w:trPr>
          <w:trHeight w:val="31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AFF" w:rsidRPr="00AA55FB" w:rsidRDefault="00440AFF" w:rsidP="00DB325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ail Destinations Density (retail/km</w:t>
            </w: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419.6(159.9;879.5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474.8(186.7;1259.5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669.6(189.5;1440.7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484.6(175.7;1169.7)</w:t>
            </w:r>
          </w:p>
        </w:tc>
      </w:tr>
      <w:tr w:rsidR="00440AFF" w:rsidRPr="00AA55FB" w:rsidTr="00DB3251">
        <w:trPr>
          <w:trHeight w:val="31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AFF" w:rsidRPr="00AA55FB" w:rsidRDefault="00440AFF" w:rsidP="00DB325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et Connectivity (Kernel Density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0.2(0.1;0.3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0.2(0.1;0.3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0.1(0.1;0.2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0.2(0.1;0.3)</w:t>
            </w:r>
          </w:p>
        </w:tc>
      </w:tr>
      <w:tr w:rsidR="00440AFF" w:rsidRPr="00AA55FB" w:rsidTr="00DB3251">
        <w:trPr>
          <w:trHeight w:val="31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AFF" w:rsidRPr="00AA55FB" w:rsidRDefault="00440AFF" w:rsidP="00DB325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lkability Index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0.6(-1.1;2.1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0.4(-1.7;2.2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0.1(-2.3;2.1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0.4(-1.8;2.1)</w:t>
            </w:r>
          </w:p>
        </w:tc>
      </w:tr>
      <w:tr w:rsidR="00440AFF" w:rsidRPr="00AA55FB" w:rsidTr="00DB3251">
        <w:trPr>
          <w:trHeight w:val="31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0AFF" w:rsidRPr="00AA55FB" w:rsidRDefault="00440AFF" w:rsidP="00DB32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ighborhood Dynamic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40AFF" w:rsidRPr="00AA55FB" w:rsidTr="00DB3251">
        <w:trPr>
          <w:trHeight w:val="31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0AFF" w:rsidRPr="00AA55FB" w:rsidRDefault="00440AFF" w:rsidP="00DB325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Gentrified in the last 10 year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2.90%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8.20%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3.90%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5.00%</w:t>
            </w:r>
          </w:p>
        </w:tc>
      </w:tr>
      <w:tr w:rsidR="00440AFF" w:rsidRPr="00AA55FB" w:rsidTr="00DB3251">
        <w:trPr>
          <w:trHeight w:val="31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0AFF" w:rsidRPr="00AA55FB" w:rsidRDefault="00440AFF" w:rsidP="00DB325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Median Year of Construction &lt; 1985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87.80%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80.20%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80.40%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82.80%</w:t>
            </w:r>
          </w:p>
        </w:tc>
      </w:tr>
      <w:tr w:rsidR="00440AFF" w:rsidRPr="00AA55FB" w:rsidTr="00DB3251">
        <w:trPr>
          <w:trHeight w:val="31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0AFF" w:rsidRPr="00AA55FB" w:rsidRDefault="00440AFF" w:rsidP="00DB325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Median Year of Construction 1985-199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8.90%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8.60%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9.90%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9.20%</w:t>
            </w:r>
          </w:p>
        </w:tc>
      </w:tr>
      <w:tr w:rsidR="00440AFF" w:rsidRPr="00AA55FB" w:rsidTr="00DB3251">
        <w:trPr>
          <w:trHeight w:val="310"/>
        </w:trPr>
        <w:tc>
          <w:tcPr>
            <w:tcW w:w="4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0AFF" w:rsidRPr="00AA55FB" w:rsidRDefault="00440AFF" w:rsidP="00DB325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Median Year of Construction &gt; 199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3.20%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11.20%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9.70%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0AFF" w:rsidRPr="00AA55FB" w:rsidRDefault="00440AFF" w:rsidP="00DB325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55FB">
              <w:rPr>
                <w:rFonts w:ascii="Arial" w:hAnsi="Arial" w:cs="Arial"/>
                <w:color w:val="000000"/>
                <w:sz w:val="20"/>
                <w:szCs w:val="20"/>
              </w:rPr>
              <w:t>8.00%</w:t>
            </w:r>
          </w:p>
        </w:tc>
      </w:tr>
    </w:tbl>
    <w:p w:rsidR="00440AFF" w:rsidRPr="00AA55FB" w:rsidRDefault="00440AFF">
      <w:pPr>
        <w:rPr>
          <w:rFonts w:ascii="Arial" w:hAnsi="Arial" w:cs="Arial"/>
          <w:sz w:val="20"/>
          <w:szCs w:val="20"/>
        </w:rPr>
      </w:pPr>
    </w:p>
    <w:sectPr w:rsidR="00440AFF" w:rsidRPr="00AA55FB" w:rsidSect="00440A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440AFF"/>
    <w:rsid w:val="00183626"/>
    <w:rsid w:val="00351954"/>
    <w:rsid w:val="003D1D73"/>
    <w:rsid w:val="00440AFF"/>
    <w:rsid w:val="00A02083"/>
    <w:rsid w:val="00AA55FB"/>
    <w:rsid w:val="00DC5F81"/>
    <w:rsid w:val="00E53B32"/>
    <w:rsid w:val="00ED7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783D81"/>
  <w15:docId w15:val="{6C492A32-6178-4015-8378-59DD4A16B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0208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1">
    <w:name w:val="D1"/>
    <w:basedOn w:val="Normal"/>
    <w:rsid w:val="00AA55FB"/>
    <w:pPr>
      <w:spacing w:after="120" w:line="480" w:lineRule="auto"/>
      <w:ind w:firstLine="720"/>
    </w:pPr>
    <w:rPr>
      <w:rFonts w:ascii="Helvetica" w:eastAsia="Times New Roman" w:hAnsi="Helvetica" w:cs="Times New Roman"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AA55F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ma Bilal</dc:creator>
  <cp:keywords/>
  <dc:description/>
  <cp:lastModifiedBy>Gullón Tosio Pedro</cp:lastModifiedBy>
  <cp:revision>4</cp:revision>
  <dcterms:created xsi:type="dcterms:W3CDTF">2016-12-07T19:45:00Z</dcterms:created>
  <dcterms:modified xsi:type="dcterms:W3CDTF">2017-06-03T07:27:00Z</dcterms:modified>
</cp:coreProperties>
</file>